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DCC" w:rsidRPr="007D5DCC" w:rsidRDefault="007D5DCC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US" w:eastAsia="fr-FR"/>
        </w:rPr>
      </w:pPr>
      <w:r w:rsidRPr="007D5DC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fr-FR"/>
        </w:rPr>
        <w:t xml:space="preserve">Table S1. </w:t>
      </w:r>
      <w:r w:rsidRPr="007D5DC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US" w:eastAsia="fr-FR"/>
        </w:rPr>
        <w:t>Y-STRs haplotypes collected in the five Comorian villages understudy. For each marker, reference sequence, starting nucleotide and repeat structure are given</w:t>
      </w:r>
    </w:p>
    <w:p w:rsidR="007D5DCC" w:rsidRPr="007D5DCC" w:rsidRDefault="007D5DCC">
      <w:pPr>
        <w:rPr>
          <w:lang w:val="en-US"/>
        </w:rPr>
      </w:pP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847"/>
        <w:gridCol w:w="704"/>
        <w:gridCol w:w="1613"/>
        <w:gridCol w:w="2694"/>
        <w:gridCol w:w="2647"/>
        <w:gridCol w:w="1463"/>
        <w:gridCol w:w="1560"/>
        <w:gridCol w:w="1559"/>
      </w:tblGrid>
      <w:tr w:rsidR="007D5DCC" w:rsidRPr="007D5DCC" w:rsidTr="007D5DCC">
        <w:trPr>
          <w:trHeight w:val="320"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Villag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plotype</w:t>
            </w:r>
            <w:proofErr w:type="spellEnd"/>
            <w:proofErr w:type="gramEnd"/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0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II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2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581</w:t>
            </w:r>
          </w:p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3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9-17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11289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9363</w:t>
            </w:r>
          </w:p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 [TCTA]m[TCTG]p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q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17-28]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677</w:t>
            </w:r>
          </w:p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[TCTA]p[TCTG]q 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24-34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0615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115</w:t>
            </w:r>
          </w:p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GAT[ 9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7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30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577</w:t>
            </w:r>
          </w:p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CTA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745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196</w:t>
            </w:r>
          </w:p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AT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7]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andamadj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BJ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4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</w:tbl>
    <w:p w:rsidR="007D5DCC" w:rsidRDefault="007D5DCC"/>
    <w:p w:rsidR="007D5DCC" w:rsidRPr="007D5DCC" w:rsidRDefault="007D5DCC">
      <w:pPr>
        <w:rPr>
          <w:rFonts w:ascii="Times New Roman" w:hAnsi="Times New Roman" w:cs="Times New Roman"/>
          <w:i/>
          <w:sz w:val="22"/>
        </w:rPr>
      </w:pPr>
      <w:r w:rsidRPr="007D5DCC">
        <w:rPr>
          <w:rFonts w:ascii="Times New Roman" w:hAnsi="Times New Roman" w:cs="Times New Roman"/>
          <w:i/>
          <w:sz w:val="22"/>
        </w:rPr>
        <w:lastRenderedPageBreak/>
        <w:t xml:space="preserve">Table S1. </w:t>
      </w:r>
      <w:proofErr w:type="spellStart"/>
      <w:r w:rsidRPr="007D5DCC">
        <w:rPr>
          <w:rFonts w:ascii="Times New Roman" w:hAnsi="Times New Roman" w:cs="Times New Roman"/>
          <w:i/>
          <w:sz w:val="22"/>
        </w:rPr>
        <w:t>Continued</w:t>
      </w:r>
      <w:proofErr w:type="spellEnd"/>
    </w:p>
    <w:p w:rsidR="007D5DCC" w:rsidRDefault="007D5DCC"/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847"/>
        <w:gridCol w:w="704"/>
        <w:gridCol w:w="1613"/>
        <w:gridCol w:w="2694"/>
        <w:gridCol w:w="2647"/>
        <w:gridCol w:w="1463"/>
        <w:gridCol w:w="1560"/>
        <w:gridCol w:w="1559"/>
      </w:tblGrid>
      <w:tr w:rsidR="007D5DCC" w:rsidRPr="007D5DCC" w:rsidTr="007D5DCC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Villag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plotype</w:t>
            </w:r>
            <w:proofErr w:type="spellEnd"/>
            <w:proofErr w:type="gram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0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II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2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581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3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9-17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11289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9363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 [TCTA]m[TCTG]p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q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17-28]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677</w:t>
            </w:r>
          </w:p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[TCTA]p[TCTG]q 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24-34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0615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115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GAT[ 9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7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30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577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CTA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745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196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AT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7]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haya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H1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con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I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</w:tbl>
    <w:p w:rsidR="007D5DCC" w:rsidRDefault="007D5DCC" w:rsidP="007D5DCC">
      <w:pPr>
        <w:rPr>
          <w:rFonts w:ascii="Times New Roman" w:hAnsi="Times New Roman" w:cs="Times New Roman"/>
          <w:sz w:val="22"/>
        </w:rPr>
      </w:pPr>
    </w:p>
    <w:p w:rsidR="007D5DCC" w:rsidRPr="007D5DCC" w:rsidRDefault="007D5DCC" w:rsidP="007D5DCC">
      <w:pPr>
        <w:rPr>
          <w:rFonts w:ascii="Times New Roman" w:hAnsi="Times New Roman" w:cs="Times New Roman"/>
          <w:sz w:val="22"/>
        </w:rPr>
      </w:pPr>
      <w:r w:rsidRPr="007D5DCC">
        <w:rPr>
          <w:rFonts w:ascii="Times New Roman" w:hAnsi="Times New Roman" w:cs="Times New Roman"/>
          <w:sz w:val="22"/>
        </w:rPr>
        <w:lastRenderedPageBreak/>
        <w:t xml:space="preserve">Table S1. </w:t>
      </w:r>
      <w:proofErr w:type="spellStart"/>
      <w:r w:rsidRPr="007D5DCC">
        <w:rPr>
          <w:rFonts w:ascii="Times New Roman" w:hAnsi="Times New Roman" w:cs="Times New Roman"/>
          <w:sz w:val="22"/>
        </w:rPr>
        <w:t>Continued</w:t>
      </w:r>
      <w:proofErr w:type="spellEnd"/>
    </w:p>
    <w:p w:rsidR="007D5DCC" w:rsidRDefault="007D5DCC" w:rsidP="007D5DCC"/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847"/>
        <w:gridCol w:w="704"/>
        <w:gridCol w:w="1613"/>
        <w:gridCol w:w="2694"/>
        <w:gridCol w:w="2647"/>
        <w:gridCol w:w="1463"/>
        <w:gridCol w:w="1560"/>
        <w:gridCol w:w="1559"/>
      </w:tblGrid>
      <w:tr w:rsidR="007D5DCC" w:rsidRPr="007D5DCC" w:rsidTr="003B080E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Villag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plotype</w:t>
            </w:r>
            <w:proofErr w:type="spellEnd"/>
            <w:proofErr w:type="gram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0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II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2</w:t>
            </w:r>
          </w:p>
        </w:tc>
      </w:tr>
      <w:tr w:rsidR="007D5DCC" w:rsidRPr="007D5DCC" w:rsidTr="003B080E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581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3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9-17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11289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9363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 [TCTA]m[TCTG]p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q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17-28]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677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[TCTA]p[TCTG]q 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24-34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0615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115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GAT[ 9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7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30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577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CTA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745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196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AT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7]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4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</w:tbl>
    <w:p w:rsidR="007D5DCC" w:rsidRDefault="007D5DCC" w:rsidP="007D5DCC">
      <w:pPr>
        <w:rPr>
          <w:rFonts w:ascii="Times New Roman" w:hAnsi="Times New Roman" w:cs="Times New Roman"/>
          <w:sz w:val="22"/>
        </w:rPr>
      </w:pPr>
    </w:p>
    <w:p w:rsidR="007D5DCC" w:rsidRPr="007D5DCC" w:rsidRDefault="007D5DCC" w:rsidP="007D5DCC">
      <w:pPr>
        <w:rPr>
          <w:rFonts w:ascii="Times New Roman" w:hAnsi="Times New Roman" w:cs="Times New Roman"/>
          <w:i/>
          <w:sz w:val="22"/>
        </w:rPr>
      </w:pPr>
      <w:r w:rsidRPr="007D5DCC">
        <w:rPr>
          <w:rFonts w:ascii="Times New Roman" w:hAnsi="Times New Roman" w:cs="Times New Roman"/>
          <w:i/>
          <w:sz w:val="22"/>
        </w:rPr>
        <w:lastRenderedPageBreak/>
        <w:t xml:space="preserve">Table S1. </w:t>
      </w:r>
      <w:proofErr w:type="spellStart"/>
      <w:r w:rsidRPr="007D5DCC">
        <w:rPr>
          <w:rFonts w:ascii="Times New Roman" w:hAnsi="Times New Roman" w:cs="Times New Roman"/>
          <w:i/>
          <w:sz w:val="22"/>
        </w:rPr>
        <w:t>Continued</w:t>
      </w:r>
      <w:proofErr w:type="spellEnd"/>
    </w:p>
    <w:p w:rsidR="007D5DCC" w:rsidRDefault="007D5DCC" w:rsidP="007D5DCC"/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847"/>
        <w:gridCol w:w="704"/>
        <w:gridCol w:w="1613"/>
        <w:gridCol w:w="2694"/>
        <w:gridCol w:w="2647"/>
        <w:gridCol w:w="1463"/>
        <w:gridCol w:w="1560"/>
        <w:gridCol w:w="1559"/>
      </w:tblGrid>
      <w:tr w:rsidR="007D5DCC" w:rsidRPr="007D5DCC" w:rsidTr="003B080E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Villag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aplotype</w:t>
            </w:r>
            <w:proofErr w:type="spellEnd"/>
            <w:proofErr w:type="gram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0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9II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ys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2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581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3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9-17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11289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9363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 [TCTA]m[TCTG]p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q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17-28]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AC004617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62677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[TCTG]n[TCTA]p[TCTG]q [TCTA]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r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24-34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0615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115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GAT[ 9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7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302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577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CTA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C011745.</w:t>
            </w: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:g.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196</w:t>
            </w:r>
          </w:p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AT[</w:t>
            </w:r>
            <w:proofErr w:type="gramEnd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-17]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3B080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6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7D5DCC" w:rsidRPr="007D5DCC" w:rsidTr="007D5DCC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bookmarkStart w:id="0" w:name="_GoBack"/>
            <w:proofErr w:type="spellStart"/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tsoudj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MD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DCC" w:rsidRPr="007D5DCC" w:rsidRDefault="007D5DCC" w:rsidP="007D5DC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D5D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bookmarkEnd w:id="0"/>
    </w:tbl>
    <w:p w:rsidR="00F76EF3" w:rsidRDefault="000746EC"/>
    <w:sectPr w:rsidR="00F76EF3" w:rsidSect="007D5DC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CC"/>
    <w:rsid w:val="000219CB"/>
    <w:rsid w:val="0006698F"/>
    <w:rsid w:val="000719C5"/>
    <w:rsid w:val="000746EC"/>
    <w:rsid w:val="0009699A"/>
    <w:rsid w:val="000A051A"/>
    <w:rsid w:val="000A262F"/>
    <w:rsid w:val="000A303A"/>
    <w:rsid w:val="000B1437"/>
    <w:rsid w:val="000F43CA"/>
    <w:rsid w:val="000F670C"/>
    <w:rsid w:val="001001E5"/>
    <w:rsid w:val="0011420A"/>
    <w:rsid w:val="00147A49"/>
    <w:rsid w:val="00153855"/>
    <w:rsid w:val="001545A4"/>
    <w:rsid w:val="00171BCB"/>
    <w:rsid w:val="001C3316"/>
    <w:rsid w:val="001F4CC3"/>
    <w:rsid w:val="001F6521"/>
    <w:rsid w:val="001F73CE"/>
    <w:rsid w:val="00235B68"/>
    <w:rsid w:val="00276C00"/>
    <w:rsid w:val="00281BE2"/>
    <w:rsid w:val="002A21E2"/>
    <w:rsid w:val="002C697C"/>
    <w:rsid w:val="002C7304"/>
    <w:rsid w:val="00320EAB"/>
    <w:rsid w:val="003445E3"/>
    <w:rsid w:val="0035165A"/>
    <w:rsid w:val="003B5780"/>
    <w:rsid w:val="004013A5"/>
    <w:rsid w:val="00412A3C"/>
    <w:rsid w:val="00452301"/>
    <w:rsid w:val="004A0E8A"/>
    <w:rsid w:val="004A529A"/>
    <w:rsid w:val="004A6608"/>
    <w:rsid w:val="004C21FD"/>
    <w:rsid w:val="005103FC"/>
    <w:rsid w:val="005733A2"/>
    <w:rsid w:val="005849B7"/>
    <w:rsid w:val="005A56C1"/>
    <w:rsid w:val="005B3409"/>
    <w:rsid w:val="00606F8C"/>
    <w:rsid w:val="00634CC7"/>
    <w:rsid w:val="0063535C"/>
    <w:rsid w:val="00662A49"/>
    <w:rsid w:val="00680618"/>
    <w:rsid w:val="006A4BD0"/>
    <w:rsid w:val="006E1CD2"/>
    <w:rsid w:val="00720492"/>
    <w:rsid w:val="007304C4"/>
    <w:rsid w:val="007648F7"/>
    <w:rsid w:val="0076572F"/>
    <w:rsid w:val="00787F7F"/>
    <w:rsid w:val="007A4607"/>
    <w:rsid w:val="007D5DCC"/>
    <w:rsid w:val="007F09B2"/>
    <w:rsid w:val="0082670C"/>
    <w:rsid w:val="008459AD"/>
    <w:rsid w:val="008655A5"/>
    <w:rsid w:val="008717E1"/>
    <w:rsid w:val="00896623"/>
    <w:rsid w:val="008A6979"/>
    <w:rsid w:val="008C6ECA"/>
    <w:rsid w:val="008E5728"/>
    <w:rsid w:val="0090429A"/>
    <w:rsid w:val="00921710"/>
    <w:rsid w:val="009D49FD"/>
    <w:rsid w:val="009F5DAE"/>
    <w:rsid w:val="00A50F7B"/>
    <w:rsid w:val="00A828FE"/>
    <w:rsid w:val="00AD4058"/>
    <w:rsid w:val="00AE0DAB"/>
    <w:rsid w:val="00B03C19"/>
    <w:rsid w:val="00B3007D"/>
    <w:rsid w:val="00B51C49"/>
    <w:rsid w:val="00B624C1"/>
    <w:rsid w:val="00B81959"/>
    <w:rsid w:val="00B9029F"/>
    <w:rsid w:val="00BA08CA"/>
    <w:rsid w:val="00BA2E7E"/>
    <w:rsid w:val="00BB51E7"/>
    <w:rsid w:val="00BF1CF9"/>
    <w:rsid w:val="00C13B83"/>
    <w:rsid w:val="00C416F0"/>
    <w:rsid w:val="00C47CAC"/>
    <w:rsid w:val="00C713AA"/>
    <w:rsid w:val="00C766DA"/>
    <w:rsid w:val="00C945EE"/>
    <w:rsid w:val="00CE251D"/>
    <w:rsid w:val="00D720CF"/>
    <w:rsid w:val="00D92CB4"/>
    <w:rsid w:val="00D934AE"/>
    <w:rsid w:val="00DA5306"/>
    <w:rsid w:val="00DB0C3A"/>
    <w:rsid w:val="00DC7013"/>
    <w:rsid w:val="00DD5EA8"/>
    <w:rsid w:val="00DE110A"/>
    <w:rsid w:val="00DF788E"/>
    <w:rsid w:val="00DF7FF0"/>
    <w:rsid w:val="00E018C7"/>
    <w:rsid w:val="00E5505A"/>
    <w:rsid w:val="00F07AD4"/>
    <w:rsid w:val="00F25A4C"/>
    <w:rsid w:val="00F352EE"/>
    <w:rsid w:val="00F44840"/>
    <w:rsid w:val="00F44EDC"/>
    <w:rsid w:val="00FA4773"/>
    <w:rsid w:val="00FD390B"/>
    <w:rsid w:val="00FF4D4D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6F1653"/>
  <w14:defaultImageDpi w14:val="32767"/>
  <w15:chartTrackingRefBased/>
  <w15:docId w15:val="{4AC1F334-5508-8246-A7E2-6D5DE1F4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D5DC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D5DCC"/>
    <w:rPr>
      <w:color w:val="954F72"/>
      <w:u w:val="single"/>
    </w:rPr>
  </w:style>
  <w:style w:type="paragraph" w:customStyle="1" w:styleId="msonormal0">
    <w:name w:val="msonormal"/>
    <w:basedOn w:val="Normal"/>
    <w:rsid w:val="007D5D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3">
    <w:name w:val="xl63"/>
    <w:basedOn w:val="Normal"/>
    <w:rsid w:val="007D5DC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paragraph" w:customStyle="1" w:styleId="xl64">
    <w:name w:val="xl64"/>
    <w:basedOn w:val="Normal"/>
    <w:rsid w:val="007D5D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5">
    <w:name w:val="xl65"/>
    <w:basedOn w:val="Normal"/>
    <w:rsid w:val="007D5D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6">
    <w:name w:val="xl66"/>
    <w:basedOn w:val="Normal"/>
    <w:rsid w:val="007D5D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4472C4"/>
      <w:sz w:val="22"/>
      <w:szCs w:val="22"/>
      <w:lang w:eastAsia="fr-FR"/>
    </w:rPr>
  </w:style>
  <w:style w:type="paragraph" w:customStyle="1" w:styleId="xl67">
    <w:name w:val="xl67"/>
    <w:basedOn w:val="Normal"/>
    <w:rsid w:val="007D5DC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8">
    <w:name w:val="xl68"/>
    <w:basedOn w:val="Normal"/>
    <w:rsid w:val="007D5DC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69">
    <w:name w:val="xl69"/>
    <w:basedOn w:val="Normal"/>
    <w:rsid w:val="007D5DC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70">
    <w:name w:val="xl70"/>
    <w:basedOn w:val="Normal"/>
    <w:rsid w:val="007D5DC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71">
    <w:name w:val="xl71"/>
    <w:basedOn w:val="Normal"/>
    <w:rsid w:val="007D5DC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  <w:style w:type="paragraph" w:customStyle="1" w:styleId="xl72">
    <w:name w:val="xl72"/>
    <w:basedOn w:val="Normal"/>
    <w:rsid w:val="007D5DC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68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8-03-22T14:51:00Z</dcterms:created>
  <dcterms:modified xsi:type="dcterms:W3CDTF">2018-03-22T15:02:00Z</dcterms:modified>
</cp:coreProperties>
</file>